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C1796" w14:textId="608CCD49" w:rsidR="005021E4" w:rsidRPr="00032434" w:rsidRDefault="000324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243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335E8D7" w14:textId="62204979" w:rsidR="00032434" w:rsidRDefault="000324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B107DE" w:rsidRPr="00B107DE">
        <w:rPr>
          <w:rFonts w:ascii="Times New Roman" w:hAnsi="Times New Roman" w:cs="Times New Roman"/>
          <w:i/>
          <w:iCs/>
          <w:sz w:val="24"/>
          <w:szCs w:val="24"/>
        </w:rPr>
        <w:t>Practices of Maize Handling and Nixtamalization to Reduce Fungal Toxin Exposure in Rural Guatemala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BC96247" w14:textId="77777777" w:rsidR="00032434" w:rsidRDefault="00032434">
      <w:pPr>
        <w:rPr>
          <w:rFonts w:ascii="Times New Roman" w:hAnsi="Times New Roman" w:cs="Times New Roman"/>
          <w:sz w:val="24"/>
          <w:szCs w:val="24"/>
        </w:rPr>
      </w:pPr>
    </w:p>
    <w:p w14:paraId="5F7F07E2" w14:textId="26BB64FC" w:rsidR="00032434" w:rsidRDefault="000324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Descriptive Statistics of Survey Data with Breakdowns by Demograph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865"/>
        <w:gridCol w:w="832"/>
        <w:gridCol w:w="830"/>
        <w:gridCol w:w="831"/>
        <w:gridCol w:w="832"/>
        <w:gridCol w:w="832"/>
        <w:gridCol w:w="833"/>
        <w:gridCol w:w="833"/>
        <w:gridCol w:w="832"/>
        <w:gridCol w:w="830"/>
      </w:tblGrid>
      <w:tr w:rsidR="00DB2E26" w:rsidRPr="00DB2E26" w14:paraId="2377DD0C" w14:textId="77777777" w:rsidTr="00D6373A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E2C42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4C162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  <w:p w14:paraId="475BAB89" w14:textId="77777777" w:rsidR="00DB2E26" w:rsidRPr="00DB2E26" w:rsidRDefault="00DB2E26" w:rsidP="00D6373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085EE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artmen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EC92A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81199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Members</w:t>
            </w:r>
          </w:p>
        </w:tc>
      </w:tr>
      <w:tr w:rsidR="00DB2E26" w:rsidRPr="00DB2E26" w14:paraId="7A763681" w14:textId="77777777" w:rsidTr="00D6373A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7CD41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A23C8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BA272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m. (n=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3D3BF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tz. (n=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F022F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cat. (n=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3769B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o. (n=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9CE42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an. (n=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A8B6C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ché (n=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39915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(n=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49537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6</w:t>
            </w:r>
          </w:p>
          <w:p w14:paraId="54BD4FF9" w14:textId="77777777" w:rsidR="00DB2E26" w:rsidRPr="00DB2E26" w:rsidRDefault="00DB2E26" w:rsidP="00D6373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1D9FF" w14:textId="77777777" w:rsidR="00DB2E26" w:rsidRPr="00DB2E26" w:rsidRDefault="00DB2E26" w:rsidP="00D6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6</w:t>
            </w:r>
          </w:p>
          <w:p w14:paraId="2B0503F9" w14:textId="77777777" w:rsidR="00DB2E26" w:rsidRPr="00DB2E26" w:rsidRDefault="00DB2E26" w:rsidP="00D6373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7)</w:t>
            </w:r>
          </w:p>
        </w:tc>
      </w:tr>
      <w:tr w:rsidR="00DB2E26" w:rsidRPr="00DB2E26" w14:paraId="0C6B303D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5E4E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B5D7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C84A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8E08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8AF5FD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B94F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DDDE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7E16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E31F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0722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91C2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B2E26" w:rsidRPr="00DB2E26" w14:paraId="6840E838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63CA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ount of corn (k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07CE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3.19 (2.16)</w:t>
            </w:r>
          </w:p>
          <w:p w14:paraId="04F454E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2.27 (0.454-9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AEBF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1.59 (0.868)</w:t>
            </w:r>
          </w:p>
          <w:p w14:paraId="1CEBB48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1.81 (0.454-2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98FA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3.03 (1.09)</w:t>
            </w:r>
          </w:p>
          <w:p w14:paraId="6789207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3.31 (1.81-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F0F1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2.04 (1.06)</w:t>
            </w:r>
          </w:p>
          <w:p w14:paraId="60E265A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2.04 (0454-3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62AD6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4.49 (2.71)</w:t>
            </w:r>
          </w:p>
          <w:p w14:paraId="2CA249C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4.08 (0.907-9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5A54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2.23 (1.17)</w:t>
            </w:r>
          </w:p>
          <w:p w14:paraId="32D22E9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1.81 (0.454-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15D1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ean 4.26 (2.61)</w:t>
            </w:r>
          </w:p>
          <w:p w14:paraId="006D5B8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3.63 (0.907-9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E176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ean 2.43 (1.25)</w:t>
            </w:r>
          </w:p>
          <w:p w14:paraId="7AB4827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2.27 (0.454-4.00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DEF8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ean 2.49 (1.99)</w:t>
            </w:r>
          </w:p>
          <w:p w14:paraId="1DDA5E2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2.18 (0.454-9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B488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ean 3.19 (2.16)</w:t>
            </w:r>
          </w:p>
          <w:p w14:paraId="11FB142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2.27 (1.36-9.07)</w:t>
            </w:r>
          </w:p>
        </w:tc>
      </w:tr>
      <w:tr w:rsidR="00DB2E26" w:rsidRPr="00DB2E26" w14:paraId="66167F84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9943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r of Co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7128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Yellow</w:t>
            </w:r>
          </w:p>
          <w:p w14:paraId="1C6FF45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287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 Yellow </w:t>
            </w:r>
          </w:p>
          <w:p w14:paraId="4405161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C920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Yellow</w:t>
            </w:r>
          </w:p>
          <w:p w14:paraId="52EAAFB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400E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llow</w:t>
            </w:r>
          </w:p>
          <w:p w14:paraId="6782AC2D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41E8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Yellow</w:t>
            </w:r>
          </w:p>
          <w:p w14:paraId="6DE3F54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4EB7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Yellow</w:t>
            </w:r>
          </w:p>
          <w:p w14:paraId="380A5C9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F12A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Yellow</w:t>
            </w:r>
          </w:p>
          <w:p w14:paraId="0BCC606D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BE674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Yellow</w:t>
            </w:r>
          </w:p>
          <w:p w14:paraId="09E4BF9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755C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Yellow</w:t>
            </w:r>
          </w:p>
          <w:p w14:paraId="73C3980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C165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Yellow</w:t>
            </w:r>
          </w:p>
          <w:p w14:paraId="31E2D51D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White</w:t>
            </w:r>
          </w:p>
        </w:tc>
      </w:tr>
      <w:tr w:rsidR="00DB2E26" w:rsidRPr="00DB2E26" w14:paraId="3F291B58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6DDD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maize cracked before cooking? (Yes, N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8863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No</w:t>
            </w:r>
          </w:p>
          <w:p w14:paraId="05E216B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F4F4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 No </w:t>
            </w:r>
          </w:p>
          <w:p w14:paraId="0DE1A2AD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A83B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No</w:t>
            </w:r>
          </w:p>
          <w:p w14:paraId="0E0AE3A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C936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 No </w:t>
            </w:r>
          </w:p>
          <w:p w14:paraId="0D3EA09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2BA9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No</w:t>
            </w:r>
          </w:p>
          <w:p w14:paraId="1BDCD32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D3DA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No</w:t>
            </w:r>
          </w:p>
          <w:p w14:paraId="0853429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EEF5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 No </w:t>
            </w:r>
          </w:p>
          <w:p w14:paraId="0CA13A2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FF1E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No</w:t>
            </w:r>
          </w:p>
          <w:p w14:paraId="50303D0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2170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No</w:t>
            </w:r>
          </w:p>
          <w:p w14:paraId="165A271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A2BA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No</w:t>
            </w:r>
          </w:p>
          <w:p w14:paraId="048A0D3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</w:tr>
      <w:tr w:rsidR="00DB2E26" w:rsidRPr="00DB2E26" w14:paraId="44BF9A32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AD33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ling to crack maize? (Yes, No, Don’t know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4B89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Don’t know</w:t>
            </w:r>
          </w:p>
          <w:p w14:paraId="7E39949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No</w:t>
            </w:r>
          </w:p>
          <w:p w14:paraId="0206B07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B801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Don’t know</w:t>
            </w:r>
          </w:p>
          <w:p w14:paraId="2F5DF68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No</w:t>
            </w:r>
          </w:p>
          <w:p w14:paraId="42C799C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2F6A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Don’t know</w:t>
            </w:r>
          </w:p>
          <w:p w14:paraId="359D479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No</w:t>
            </w:r>
          </w:p>
          <w:p w14:paraId="6DCFA33F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6A7B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Don’t know</w:t>
            </w:r>
          </w:p>
          <w:p w14:paraId="674CECD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No</w:t>
            </w:r>
          </w:p>
          <w:p w14:paraId="0D26303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4BED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Don’t know</w:t>
            </w:r>
          </w:p>
          <w:p w14:paraId="6FE9360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No</w:t>
            </w:r>
          </w:p>
          <w:p w14:paraId="60CAD68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3E79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Don’t know</w:t>
            </w:r>
          </w:p>
          <w:p w14:paraId="25290FD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No</w:t>
            </w:r>
          </w:p>
          <w:p w14:paraId="335229A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42D5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Don’t know</w:t>
            </w:r>
          </w:p>
          <w:p w14:paraId="0B1BC49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No</w:t>
            </w:r>
          </w:p>
          <w:p w14:paraId="4350821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B3B3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Don’t know</w:t>
            </w:r>
          </w:p>
          <w:p w14:paraId="183A9F4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No</w:t>
            </w:r>
          </w:p>
          <w:p w14:paraId="1BFDC79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E669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Don’t know</w:t>
            </w:r>
          </w:p>
          <w:p w14:paraId="7C135372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No</w:t>
            </w:r>
          </w:p>
          <w:p w14:paraId="0C75487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976B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Don’t know</w:t>
            </w:r>
          </w:p>
          <w:p w14:paraId="0AFC0587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No</w:t>
            </w:r>
          </w:p>
          <w:p w14:paraId="016CC49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s</w:t>
            </w:r>
          </w:p>
        </w:tc>
      </w:tr>
      <w:tr w:rsidR="00DB2E26" w:rsidRPr="00DB2E26" w14:paraId="324D6F94" w14:textId="77777777" w:rsidTr="00D6373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B3DDF" w14:textId="06D2F28E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unt of water (lite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13A7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6.34 (4.42)</w:t>
            </w:r>
          </w:p>
          <w:p w14:paraId="7ABC2E9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00 (2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3FE0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6.00 (2.71)</w:t>
            </w:r>
          </w:p>
          <w:p w14:paraId="5145C5D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00 (4.00-1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3746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8.51 (5.88)</w:t>
            </w:r>
          </w:p>
          <w:p w14:paraId="7155DFE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7.00 (3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B48DC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4.95 (2.71)</w:t>
            </w:r>
          </w:p>
          <w:p w14:paraId="42A6CC5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4.00 (2.00-1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A8DE3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5.97 (4.61)</w:t>
            </w:r>
          </w:p>
          <w:p w14:paraId="0E21F43E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00 (2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39988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5.60 (3.27)</w:t>
            </w:r>
          </w:p>
          <w:p w14:paraId="6A45DA49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4.00 (2.00-1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4013B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6.18 (4.24)</w:t>
            </w:r>
          </w:p>
          <w:p w14:paraId="243FFEB1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00 (2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A800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7.87 (6.39)</w:t>
            </w:r>
          </w:p>
          <w:p w14:paraId="01AD6695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00 (3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508C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5.50 (4.63)</w:t>
            </w:r>
          </w:p>
          <w:p w14:paraId="176F231A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4.00 (2.00-18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24E46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7.24 (4.14)</w:t>
            </w:r>
          </w:p>
          <w:p w14:paraId="76A1A540" w14:textId="77777777" w:rsidR="00DB2E26" w:rsidRPr="00DB2E26" w:rsidRDefault="00DB2E26" w:rsidP="00D63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2E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5.50 (2.00-18.9)</w:t>
            </w:r>
          </w:p>
        </w:tc>
      </w:tr>
    </w:tbl>
    <w:p w14:paraId="5A91E280" w14:textId="18A82CFF" w:rsidR="00032434" w:rsidRDefault="00032434">
      <w:pPr>
        <w:rPr>
          <w:rFonts w:ascii="Times New Roman" w:hAnsi="Times New Roman" w:cs="Times New Roman"/>
          <w:sz w:val="24"/>
          <w:szCs w:val="24"/>
        </w:rPr>
      </w:pPr>
    </w:p>
    <w:p w14:paraId="5A9D58D9" w14:textId="77777777" w:rsidR="00032434" w:rsidRDefault="00032434">
      <w:pPr>
        <w:rPr>
          <w:rFonts w:ascii="Times New Roman" w:hAnsi="Times New Roman" w:cs="Times New Roman"/>
          <w:sz w:val="24"/>
          <w:szCs w:val="24"/>
        </w:rPr>
      </w:pPr>
    </w:p>
    <w:p w14:paraId="2E7F5180" w14:textId="3C7FA39E" w:rsidR="00032434" w:rsidRDefault="00032434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C1DD8">
        <w:rPr>
          <w:rFonts w:ascii="Times New Roman" w:hAnsi="Times New Roman" w:cs="Times New Roman"/>
          <w:sz w:val="24"/>
          <w:szCs w:val="24"/>
        </w:rPr>
        <w:t>Cook and Steep Time by Primary Language Spoken</w:t>
      </w:r>
    </w:p>
    <w:p w14:paraId="3ADF083F" w14:textId="6DE64155" w:rsidR="000C1DD8" w:rsidRDefault="000C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FD8754" wp14:editId="1160B26B">
            <wp:extent cx="5108736" cy="1618664"/>
            <wp:effectExtent l="0" t="0" r="0" b="635"/>
            <wp:docPr id="1882909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534" cy="162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93577" w14:textId="77777777" w:rsidR="000C1DD8" w:rsidRDefault="000C1DD8">
      <w:pPr>
        <w:rPr>
          <w:rFonts w:ascii="Times New Roman" w:hAnsi="Times New Roman" w:cs="Times New Roman"/>
          <w:sz w:val="24"/>
          <w:szCs w:val="24"/>
        </w:rPr>
      </w:pPr>
    </w:p>
    <w:p w14:paraId="70D91390" w14:textId="06D3AB3A" w:rsidR="000C1DD8" w:rsidRDefault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>. Tortillas and Tamalitos Produced Per Batch by Household Size</w:t>
      </w:r>
    </w:p>
    <w:p w14:paraId="2B6A44E4" w14:textId="7A7A0AB3" w:rsidR="00032434" w:rsidRDefault="000C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247E7" wp14:editId="6703A1BD">
            <wp:extent cx="4958675" cy="1898366"/>
            <wp:effectExtent l="0" t="0" r="0" b="6985"/>
            <wp:docPr id="3688868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236" cy="1901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B3250" w14:textId="77777777" w:rsidR="000C1DD8" w:rsidRDefault="000C1DD8" w:rsidP="000C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367AB" w14:textId="6D0AB3D5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Tortillas and Tamalitos Produced Per Batch by Department and Language Spoken</w:t>
      </w:r>
    </w:p>
    <w:p w14:paraId="0A69148F" w14:textId="2E8CE5B2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06F443" wp14:editId="523F71F5">
            <wp:extent cx="5467076" cy="3045015"/>
            <wp:effectExtent l="0" t="0" r="635" b="3175"/>
            <wp:docPr id="10182054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088" cy="3057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2F66A" w14:textId="77777777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</w:p>
    <w:p w14:paraId="3599533D" w14:textId="2C3BB14C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Amount of Maize and Water Used by Household Size</w:t>
      </w:r>
    </w:p>
    <w:p w14:paraId="41ED3A4A" w14:textId="471A0E64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6FA06B" wp14:editId="0A7C0102">
            <wp:extent cx="5102841" cy="1968930"/>
            <wp:effectExtent l="0" t="0" r="3175" b="0"/>
            <wp:docPr id="1575348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98" cy="1975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92BA5" w14:textId="77777777" w:rsidR="000C1DD8" w:rsidRDefault="000C1DD8" w:rsidP="000C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793A0" w14:textId="55E3E09D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Amount of Maize and Water Used by Department and Language Spoken</w:t>
      </w:r>
    </w:p>
    <w:p w14:paraId="5DA97ADA" w14:textId="39727BDC" w:rsidR="000C1DD8" w:rsidRDefault="000C1DD8" w:rsidP="000C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A788A7" wp14:editId="29570588">
            <wp:extent cx="5795066" cy="3227696"/>
            <wp:effectExtent l="0" t="0" r="0" b="0"/>
            <wp:docPr id="16245266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736" cy="3232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22ED8B" w14:textId="77777777" w:rsidR="00032434" w:rsidRDefault="00032434">
      <w:pPr>
        <w:rPr>
          <w:rFonts w:ascii="Times New Roman" w:hAnsi="Times New Roman" w:cs="Times New Roman"/>
          <w:sz w:val="24"/>
          <w:szCs w:val="24"/>
        </w:rPr>
      </w:pPr>
    </w:p>
    <w:p w14:paraId="6524D405" w14:textId="625C6054" w:rsidR="000C1DD8" w:rsidRDefault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>
        <w:rPr>
          <w:rFonts w:ascii="Times New Roman" w:hAnsi="Times New Roman" w:cs="Times New Roman"/>
          <w:sz w:val="24"/>
          <w:szCs w:val="24"/>
        </w:rPr>
        <w:t>. Cal-Water-Maize Ratios by Household Size</w:t>
      </w:r>
    </w:p>
    <w:p w14:paraId="4A566297" w14:textId="77777777" w:rsidR="000C1DD8" w:rsidRDefault="000C1DD8">
      <w:pPr>
        <w:rPr>
          <w:rFonts w:ascii="Times New Roman" w:hAnsi="Times New Roman" w:cs="Times New Roman"/>
          <w:sz w:val="24"/>
          <w:szCs w:val="24"/>
        </w:rPr>
      </w:pPr>
    </w:p>
    <w:p w14:paraId="7B319AE8" w14:textId="662D1C4F" w:rsidR="000C1DD8" w:rsidRDefault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>
        <w:rPr>
          <w:rFonts w:ascii="Times New Roman" w:hAnsi="Times New Roman" w:cs="Times New Roman"/>
          <w:sz w:val="24"/>
          <w:szCs w:val="24"/>
        </w:rPr>
        <w:t>. Cal-Water-Maize Ratios by Department and Language Spoken</w:t>
      </w:r>
    </w:p>
    <w:p w14:paraId="08FCE40C" w14:textId="77777777" w:rsidR="000C1DD8" w:rsidRDefault="000C1DD8">
      <w:pPr>
        <w:rPr>
          <w:rFonts w:ascii="Times New Roman" w:hAnsi="Times New Roman" w:cs="Times New Roman"/>
          <w:sz w:val="24"/>
          <w:szCs w:val="24"/>
        </w:rPr>
      </w:pPr>
    </w:p>
    <w:p w14:paraId="7852E633" w14:textId="0B207F6A" w:rsidR="000C1DD8" w:rsidRDefault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>
        <w:rPr>
          <w:rFonts w:ascii="Times New Roman" w:hAnsi="Times New Roman" w:cs="Times New Roman"/>
          <w:sz w:val="24"/>
          <w:szCs w:val="24"/>
        </w:rPr>
        <w:t>. Number of Times Nixtamal is Washed by Household Size</w:t>
      </w:r>
    </w:p>
    <w:p w14:paraId="2CB49BD6" w14:textId="77777777" w:rsidR="000C1DD8" w:rsidRDefault="000C1DD8">
      <w:pPr>
        <w:rPr>
          <w:rFonts w:ascii="Times New Roman" w:hAnsi="Times New Roman" w:cs="Times New Roman"/>
          <w:sz w:val="24"/>
          <w:szCs w:val="24"/>
        </w:rPr>
      </w:pPr>
    </w:p>
    <w:p w14:paraId="3591317B" w14:textId="1CB84656" w:rsidR="000C1DD8" w:rsidRDefault="000C1DD8">
      <w:pPr>
        <w:rPr>
          <w:rFonts w:ascii="Times New Roman" w:hAnsi="Times New Roman" w:cs="Times New Roman"/>
          <w:sz w:val="24"/>
          <w:szCs w:val="24"/>
        </w:rPr>
      </w:pPr>
      <w:r w:rsidRPr="000C1DD8"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>
        <w:rPr>
          <w:rFonts w:ascii="Times New Roman" w:hAnsi="Times New Roman" w:cs="Times New Roman"/>
          <w:sz w:val="24"/>
          <w:szCs w:val="24"/>
        </w:rPr>
        <w:t>. Number of Times Nixtamal is Washed by Department and Language Spoken</w:t>
      </w:r>
    </w:p>
    <w:p w14:paraId="15D7CD32" w14:textId="77777777" w:rsidR="000C1DD8" w:rsidRDefault="000C1DD8">
      <w:pPr>
        <w:rPr>
          <w:rFonts w:ascii="Times New Roman" w:hAnsi="Times New Roman" w:cs="Times New Roman"/>
          <w:sz w:val="24"/>
          <w:szCs w:val="24"/>
        </w:rPr>
      </w:pPr>
    </w:p>
    <w:p w14:paraId="5C8D071F" w14:textId="4C4F5A4A" w:rsidR="000C1DD8" w:rsidRDefault="005D7271">
      <w:pPr>
        <w:rPr>
          <w:rFonts w:ascii="Times New Roman" w:hAnsi="Times New Roman" w:cs="Times New Roman"/>
          <w:sz w:val="24"/>
          <w:szCs w:val="24"/>
        </w:rPr>
      </w:pPr>
      <w:r w:rsidRPr="005D7271">
        <w:rPr>
          <w:rFonts w:ascii="Times New Roman" w:hAnsi="Times New Roman" w:cs="Times New Roman"/>
          <w:b/>
          <w:bCs/>
          <w:sz w:val="24"/>
          <w:szCs w:val="24"/>
        </w:rPr>
        <w:t>Figure S9</w:t>
      </w:r>
      <w:r>
        <w:rPr>
          <w:rFonts w:ascii="Times New Roman" w:hAnsi="Times New Roman" w:cs="Times New Roman"/>
          <w:sz w:val="24"/>
          <w:szCs w:val="24"/>
        </w:rPr>
        <w:t>. Tortilla or Tamalito Consumption Per Day by Children among Households by Household Size</w:t>
      </w:r>
    </w:p>
    <w:p w14:paraId="26C17ECD" w14:textId="5A13930D" w:rsidR="005D7271" w:rsidRDefault="00C80611">
      <w:pPr>
        <w:rPr>
          <w:rFonts w:ascii="Times New Roman" w:hAnsi="Times New Roman" w:cs="Times New Roman"/>
          <w:sz w:val="24"/>
          <w:szCs w:val="24"/>
        </w:rPr>
      </w:pPr>
      <w:r w:rsidRPr="00C806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FD3223" wp14:editId="574D7C9C">
            <wp:extent cx="4230806" cy="1866798"/>
            <wp:effectExtent l="0" t="0" r="0" b="635"/>
            <wp:docPr id="3" name="Picture 2" descr="A graph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30861CD-6AC0-1F45-7B9F-BABBD8F17D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330861CD-6AC0-1F45-7B9F-BABBD8F17D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654" cy="1875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547DC" w14:textId="77777777" w:rsidR="00C80611" w:rsidRDefault="00C80611">
      <w:pPr>
        <w:rPr>
          <w:rFonts w:ascii="Times New Roman" w:hAnsi="Times New Roman" w:cs="Times New Roman"/>
          <w:sz w:val="24"/>
          <w:szCs w:val="24"/>
        </w:rPr>
      </w:pPr>
    </w:p>
    <w:p w14:paraId="18F483A6" w14:textId="6AE6A0AC" w:rsidR="005D7271" w:rsidRDefault="005D7271" w:rsidP="005D7271">
      <w:pPr>
        <w:rPr>
          <w:rFonts w:ascii="Times New Roman" w:hAnsi="Times New Roman" w:cs="Times New Roman"/>
          <w:sz w:val="24"/>
          <w:szCs w:val="24"/>
        </w:rPr>
      </w:pPr>
      <w:r w:rsidRPr="005D7271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>
        <w:rPr>
          <w:rFonts w:ascii="Times New Roman" w:hAnsi="Times New Roman" w:cs="Times New Roman"/>
          <w:sz w:val="24"/>
          <w:szCs w:val="24"/>
        </w:rPr>
        <w:t>. Tortilla or Tamalito Consumption Per Day by Children among Households by Language Spoken</w:t>
      </w:r>
    </w:p>
    <w:p w14:paraId="4D47BA83" w14:textId="51ADAF3E" w:rsidR="005D7271" w:rsidRDefault="00C80611" w:rsidP="005D7271">
      <w:pPr>
        <w:rPr>
          <w:rFonts w:ascii="Times New Roman" w:hAnsi="Times New Roman" w:cs="Times New Roman"/>
          <w:sz w:val="24"/>
          <w:szCs w:val="24"/>
        </w:rPr>
      </w:pPr>
      <w:r w:rsidRPr="00C806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28ABAD" wp14:editId="64AA3A03">
            <wp:extent cx="3903260" cy="1722272"/>
            <wp:effectExtent l="0" t="0" r="2540" b="0"/>
            <wp:docPr id="5" name="Picture 4" descr="A graph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AEA1446-E9F2-DAD2-ACC7-E5E0DB303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1AEA1446-E9F2-DAD2-ACC7-E5E0DB303A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961" cy="1730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1BEE1" w14:textId="77777777" w:rsidR="005D7271" w:rsidRPr="00032434" w:rsidRDefault="005D7271">
      <w:pPr>
        <w:rPr>
          <w:rFonts w:ascii="Times New Roman" w:hAnsi="Times New Roman" w:cs="Times New Roman"/>
          <w:sz w:val="24"/>
          <w:szCs w:val="24"/>
        </w:rPr>
      </w:pPr>
    </w:p>
    <w:sectPr w:rsidR="005D7271" w:rsidRPr="00032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34"/>
    <w:rsid w:val="00032434"/>
    <w:rsid w:val="000C1DD8"/>
    <w:rsid w:val="005021E4"/>
    <w:rsid w:val="005D7271"/>
    <w:rsid w:val="00651701"/>
    <w:rsid w:val="0088674C"/>
    <w:rsid w:val="00B107DE"/>
    <w:rsid w:val="00C80611"/>
    <w:rsid w:val="00D02662"/>
    <w:rsid w:val="00DB2E26"/>
    <w:rsid w:val="00EC0331"/>
    <w:rsid w:val="00FF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DD4D1"/>
  <w15:chartTrackingRefBased/>
  <w15:docId w15:val="{24C725CD-D718-430C-8A01-D4713578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Voth-Gaeddert</dc:creator>
  <cp:keywords/>
  <dc:description/>
  <cp:lastModifiedBy>Lee Voth-Gaeddert</cp:lastModifiedBy>
  <cp:revision>7</cp:revision>
  <dcterms:created xsi:type="dcterms:W3CDTF">2024-02-05T16:48:00Z</dcterms:created>
  <dcterms:modified xsi:type="dcterms:W3CDTF">2024-06-21T22:37:00Z</dcterms:modified>
</cp:coreProperties>
</file>